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705D6" w14:textId="77777777" w:rsidR="00183095" w:rsidRDefault="00183095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heading=h.3znysh7" w:colFirst="0" w:colLast="0"/>
      <w:bookmarkEnd w:id="0"/>
    </w:p>
    <w:p w14:paraId="33F78A28" w14:textId="77777777" w:rsidR="00183095" w:rsidRDefault="0000000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DATA</w:t>
      </w:r>
    </w:p>
    <w:p w14:paraId="3A7BE8D7" w14:textId="77777777" w:rsidR="00183095" w:rsidRDefault="0018309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A049F3" w14:textId="77777777" w:rsidR="00183095" w:rsidRPr="00471292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Gram-negative bacterial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onization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before bilateral lung transplant.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>The impact of ‘</w:t>
      </w:r>
      <w:proofErr w:type="spellStart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>targeted</w:t>
      </w:r>
      <w:proofErr w:type="spellEnd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’ versus ‘standard’ </w:t>
      </w:r>
      <w:proofErr w:type="spellStart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>surgical</w:t>
      </w:r>
      <w:proofErr w:type="spellEnd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 </w:t>
      </w:r>
      <w:proofErr w:type="spellStart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>prophylaxis</w:t>
      </w:r>
      <w:proofErr w:type="spellEnd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>.</w:t>
      </w:r>
    </w:p>
    <w:p w14:paraId="2641B629" w14:textId="77777777" w:rsidR="00183095" w:rsidRPr="00471292" w:rsidRDefault="00000000">
      <w:pPr>
        <w:spacing w:after="36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</w:pP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Sabrina Congedi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Arianna Peralta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2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Luisa Muraro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2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Martina Biscaro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Tommaso Pettenuzzo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2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Nicolò Sella </w:t>
      </w:r>
      <w:proofErr w:type="gramStart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2,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>*</w:t>
      </w:r>
      <w:proofErr w:type="gramEnd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Silvia Crociani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</w:t>
      </w:r>
      <w:proofErr w:type="spellStart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>Arméla</w:t>
      </w:r>
      <w:proofErr w:type="spellEnd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 Anne-Sabine </w:t>
      </w:r>
      <w:proofErr w:type="spellStart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>Tagne</w:t>
      </w:r>
      <w:proofErr w:type="spellEnd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Ida Caregnato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Francesco Monteleone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Elisa Rossi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2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 Gabriella Roca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3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Silvia Manfrin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Serena Marinello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4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Maria Mazzitelli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4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Andrea Dell’Amore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3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Annamaria Cattelan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4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Federico Rea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3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Paolo </w:t>
      </w:r>
      <w:proofErr w:type="spellStart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>Navalesi</w:t>
      </w:r>
      <w:proofErr w:type="spellEnd"/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1,2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  <w:t xml:space="preserve">, Annalisa Boscolo </w:t>
      </w:r>
      <w:r w:rsidRPr="004712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it-IT"/>
        </w:rPr>
        <w:t>1,2,3</w:t>
      </w:r>
    </w:p>
    <w:p w14:paraId="41F6164A" w14:textId="77777777" w:rsidR="00183095" w:rsidRPr="00471292" w:rsidRDefault="00183095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</w:pPr>
    </w:p>
    <w:p w14:paraId="18C1F518" w14:textId="77777777" w:rsidR="00183095" w:rsidRPr="00471292" w:rsidRDefault="0018309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63E455E2" w14:textId="77777777" w:rsidR="00183095" w:rsidRDefault="0000000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revious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onization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LT recipients and donors.                  Pag. 2</w:t>
      </w:r>
    </w:p>
    <w:p w14:paraId="49BFB9D5" w14:textId="77777777" w:rsidR="00183095" w:rsidRDefault="0000000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DR GN bacteria within 30 days following LT.                         Pag. 4</w:t>
      </w:r>
    </w:p>
    <w:p w14:paraId="5B490E72" w14:textId="77777777" w:rsidR="00183095" w:rsidRDefault="0000000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. STROBE Statement—Checklist.                                                   Pag. 5</w:t>
      </w:r>
    </w:p>
    <w:p w14:paraId="1CBC251A" w14:textId="77777777" w:rsidR="00183095" w:rsidRDefault="0000000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4. Microbiological surveillance for bacteria (protocol).                  Pag. 10</w:t>
      </w:r>
    </w:p>
    <w:p w14:paraId="78E80952" w14:textId="77777777" w:rsidR="00183095" w:rsidRDefault="00000000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78BA7570" w14:textId="77777777" w:rsidR="00183095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1. Previous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onization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LT recipients and donors.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 </w:t>
      </w:r>
    </w:p>
    <w:tbl>
      <w:tblPr>
        <w:tblStyle w:val="4"/>
        <w:tblW w:w="109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2694"/>
        <w:gridCol w:w="1417"/>
        <w:gridCol w:w="1134"/>
        <w:gridCol w:w="2977"/>
        <w:gridCol w:w="142"/>
        <w:gridCol w:w="1417"/>
      </w:tblGrid>
      <w:tr w:rsidR="00183095" w14:paraId="720FBDFF" w14:textId="77777777">
        <w:trPr>
          <w:trHeight w:val="362"/>
        </w:trPr>
        <w:tc>
          <w:tcPr>
            <w:tcW w:w="38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384433" w14:textId="77777777" w:rsidR="00183095" w:rsidRDefault="00000000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-colonized RECIPIENTS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D0B68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. 46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CCB5512" w14:textId="77777777" w:rsidR="00183095" w:rsidRDefault="00000000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-colonized DONORS°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8B6789" w14:textId="77777777" w:rsidR="00183095" w:rsidRDefault="00000000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Total N. 13</w:t>
            </w:r>
          </w:p>
        </w:tc>
      </w:tr>
      <w:tr w:rsidR="00183095" w14:paraId="1BAE4AE0" w14:textId="77777777">
        <w:trPr>
          <w:trHeight w:val="248"/>
        </w:trPr>
        <w:tc>
          <w:tcPr>
            <w:tcW w:w="5245" w:type="dxa"/>
            <w:gridSpan w:val="3"/>
            <w:tcBorders>
              <w:top w:val="single" w:sz="4" w:space="0" w:color="000000"/>
              <w:right w:val="nil"/>
            </w:tcBorders>
          </w:tcPr>
          <w:p w14:paraId="60F8C790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430CB6C1" w14:textId="77777777" w:rsidR="00183095" w:rsidRDefault="00000000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N bacteria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9CBE2FA" w14:textId="77777777" w:rsidR="00183095" w:rsidRDefault="00183095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DCF7AFE" w14:textId="77777777" w:rsidR="00183095" w:rsidRDefault="00000000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N bacteria</w:t>
            </w:r>
          </w:p>
        </w:tc>
      </w:tr>
      <w:tr w:rsidR="00183095" w14:paraId="62A664E4" w14:textId="77777777">
        <w:trPr>
          <w:trHeight w:val="248"/>
        </w:trPr>
        <w:tc>
          <w:tcPr>
            <w:tcW w:w="1134" w:type="dxa"/>
            <w:tcBorders>
              <w:right w:val="nil"/>
            </w:tcBorders>
          </w:tcPr>
          <w:p w14:paraId="087B3CBC" w14:textId="77777777" w:rsidR="00183095" w:rsidRDefault="0018309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D5A51A" w14:textId="77777777" w:rsidR="00183095" w:rsidRDefault="00183095">
            <w:pPr>
              <w:spacing w:after="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712BC81C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417" w:type="dxa"/>
            <w:tcBorders>
              <w:left w:val="nil"/>
              <w:right w:val="single" w:sz="4" w:space="0" w:color="000000"/>
            </w:tcBorders>
          </w:tcPr>
          <w:p w14:paraId="37A8C924" w14:textId="77777777" w:rsidR="00183095" w:rsidRDefault="0018309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39445D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D009F44" w14:textId="77777777" w:rsidR="00183095" w:rsidRDefault="00183095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ADABB" w14:textId="77777777" w:rsidR="00183095" w:rsidRDefault="00183095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0BD6087C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03AA4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3095" w14:paraId="5FBD8767" w14:textId="77777777">
        <w:trPr>
          <w:trHeight w:val="248"/>
        </w:trPr>
        <w:tc>
          <w:tcPr>
            <w:tcW w:w="1134" w:type="dxa"/>
            <w:tcBorders>
              <w:right w:val="nil"/>
            </w:tcBorders>
          </w:tcPr>
          <w:p w14:paraId="24796B54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172997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417" w:type="dxa"/>
            <w:tcBorders>
              <w:left w:val="nil"/>
              <w:right w:val="single" w:sz="4" w:space="0" w:color="000000"/>
            </w:tcBorders>
          </w:tcPr>
          <w:p w14:paraId="50A368E9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7FC916E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3FA2F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B304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83095" w14:paraId="28BBE04E" w14:textId="77777777">
        <w:trPr>
          <w:trHeight w:val="248"/>
        </w:trPr>
        <w:tc>
          <w:tcPr>
            <w:tcW w:w="1134" w:type="dxa"/>
            <w:tcBorders>
              <w:right w:val="nil"/>
            </w:tcBorders>
          </w:tcPr>
          <w:p w14:paraId="05006A4A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FA53A0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417" w:type="dxa"/>
            <w:tcBorders>
              <w:left w:val="nil"/>
              <w:right w:val="single" w:sz="4" w:space="0" w:color="000000"/>
            </w:tcBorders>
          </w:tcPr>
          <w:p w14:paraId="4D670A8C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50C8C95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9DCEF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Klebsi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AE7D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83095" w14:paraId="6945690C" w14:textId="77777777">
        <w:trPr>
          <w:trHeight w:val="58"/>
        </w:trPr>
        <w:tc>
          <w:tcPr>
            <w:tcW w:w="1134" w:type="dxa"/>
            <w:tcBorders>
              <w:right w:val="nil"/>
            </w:tcBorders>
          </w:tcPr>
          <w:p w14:paraId="4A98E395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5F9D66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bacter aerogenes</w:t>
            </w:r>
          </w:p>
        </w:tc>
        <w:tc>
          <w:tcPr>
            <w:tcW w:w="1417" w:type="dxa"/>
            <w:tcBorders>
              <w:left w:val="nil"/>
              <w:right w:val="single" w:sz="4" w:space="0" w:color="000000"/>
            </w:tcBorders>
          </w:tcPr>
          <w:p w14:paraId="7D263CD3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F864A3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98FF7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bacter aeroge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CCE5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83095" w14:paraId="426BE44E" w14:textId="77777777">
        <w:trPr>
          <w:trHeight w:val="248"/>
        </w:trPr>
        <w:tc>
          <w:tcPr>
            <w:tcW w:w="1134" w:type="dxa"/>
            <w:tcBorders>
              <w:right w:val="nil"/>
            </w:tcBorders>
          </w:tcPr>
          <w:p w14:paraId="26DBD4F1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84E463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417" w:type="dxa"/>
            <w:tcBorders>
              <w:left w:val="nil"/>
              <w:right w:val="single" w:sz="4" w:space="0" w:color="000000"/>
            </w:tcBorders>
          </w:tcPr>
          <w:p w14:paraId="373A84B4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01C5F4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4164D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8810F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83095" w14:paraId="7C8DF64F" w14:textId="77777777">
        <w:trPr>
          <w:trHeight w:val="248"/>
        </w:trPr>
        <w:tc>
          <w:tcPr>
            <w:tcW w:w="1134" w:type="dxa"/>
            <w:tcBorders>
              <w:right w:val="nil"/>
            </w:tcBorders>
          </w:tcPr>
          <w:p w14:paraId="40226598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A04938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417" w:type="dxa"/>
            <w:tcBorders>
              <w:left w:val="nil"/>
              <w:right w:val="single" w:sz="4" w:space="0" w:color="000000"/>
            </w:tcBorders>
          </w:tcPr>
          <w:p w14:paraId="5A25AA61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063E8D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AACF7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itrobact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A88C6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3095" w14:paraId="048B553C" w14:textId="77777777">
        <w:trPr>
          <w:trHeight w:val="232"/>
        </w:trPr>
        <w:tc>
          <w:tcPr>
            <w:tcW w:w="1134" w:type="dxa"/>
            <w:tcBorders>
              <w:right w:val="nil"/>
            </w:tcBorders>
          </w:tcPr>
          <w:p w14:paraId="6D2F2191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27B508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emophilus influenzae</w:t>
            </w:r>
          </w:p>
        </w:tc>
        <w:tc>
          <w:tcPr>
            <w:tcW w:w="1417" w:type="dxa"/>
            <w:tcBorders>
              <w:left w:val="nil"/>
              <w:right w:val="single" w:sz="4" w:space="0" w:color="000000"/>
            </w:tcBorders>
          </w:tcPr>
          <w:p w14:paraId="4258C966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nil"/>
            </w:tcBorders>
          </w:tcPr>
          <w:p w14:paraId="6333318F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11D2E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itrobact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aak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4BC94C92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83095" w14:paraId="0466B45C" w14:textId="77777777">
        <w:trPr>
          <w:trHeight w:val="248"/>
        </w:trPr>
        <w:tc>
          <w:tcPr>
            <w:tcW w:w="1134" w:type="dxa"/>
            <w:tcBorders>
              <w:right w:val="nil"/>
            </w:tcBorders>
          </w:tcPr>
          <w:p w14:paraId="70518A41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31C6F2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aemophi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000000"/>
            </w:tcBorders>
          </w:tcPr>
          <w:p w14:paraId="27A9D19C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34" w:type="dxa"/>
            <w:tcBorders>
              <w:left w:val="single" w:sz="4" w:space="0" w:color="000000"/>
              <w:right w:val="nil"/>
            </w:tcBorders>
          </w:tcPr>
          <w:p w14:paraId="38DB2125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36042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emophilus influenza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bottom"/>
          </w:tcPr>
          <w:p w14:paraId="35E09952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83095" w14:paraId="4FA5D133" w14:textId="77777777">
        <w:trPr>
          <w:trHeight w:val="248"/>
        </w:trPr>
        <w:tc>
          <w:tcPr>
            <w:tcW w:w="1134" w:type="dxa"/>
            <w:tcBorders>
              <w:right w:val="nil"/>
            </w:tcBorders>
          </w:tcPr>
          <w:p w14:paraId="7321F187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3BCC83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hrom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ylosoxid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921C330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left w:val="single" w:sz="4" w:space="0" w:color="000000"/>
              <w:right w:val="nil"/>
            </w:tcBorders>
          </w:tcPr>
          <w:p w14:paraId="0F49DD2F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71843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A810E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3095" w14:paraId="7541BA68" w14:textId="77777777">
        <w:trPr>
          <w:trHeight w:val="209"/>
        </w:trPr>
        <w:tc>
          <w:tcPr>
            <w:tcW w:w="1134" w:type="dxa"/>
            <w:vMerge w:val="restart"/>
            <w:tcBorders>
              <w:right w:val="nil"/>
            </w:tcBorders>
          </w:tcPr>
          <w:p w14:paraId="27576693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06CF18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enotrophomon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343C6AE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right w:val="nil"/>
            </w:tcBorders>
          </w:tcPr>
          <w:p w14:paraId="7A29B775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FF0D3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6A917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3095" w14:paraId="38915453" w14:textId="77777777">
        <w:trPr>
          <w:trHeight w:val="58"/>
        </w:trPr>
        <w:tc>
          <w:tcPr>
            <w:tcW w:w="1134" w:type="dxa"/>
            <w:vMerge/>
            <w:tcBorders>
              <w:right w:val="nil"/>
            </w:tcBorders>
          </w:tcPr>
          <w:p w14:paraId="75992CED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5D77C3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fnia alv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CC82A76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vMerge/>
            <w:tcBorders>
              <w:left w:val="single" w:sz="4" w:space="0" w:color="000000"/>
              <w:right w:val="nil"/>
            </w:tcBorders>
          </w:tcPr>
          <w:p w14:paraId="5611DAAA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E97E2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1570B4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3095" w14:paraId="57D0B646" w14:textId="77777777">
        <w:trPr>
          <w:trHeight w:val="248"/>
        </w:trPr>
        <w:tc>
          <w:tcPr>
            <w:tcW w:w="5245" w:type="dxa"/>
            <w:gridSpan w:val="3"/>
          </w:tcPr>
          <w:p w14:paraId="3A5CD110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15CD35A5" w14:textId="77777777" w:rsidR="00183095" w:rsidRDefault="00000000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P bacteria</w:t>
            </w:r>
          </w:p>
          <w:p w14:paraId="7C8FC4D1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tcBorders>
              <w:left w:val="single" w:sz="4" w:space="0" w:color="000000"/>
            </w:tcBorders>
          </w:tcPr>
          <w:p w14:paraId="327E89E0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7C2B45" w14:textId="77777777" w:rsidR="00183095" w:rsidRDefault="00000000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P bacteria </w:t>
            </w:r>
          </w:p>
          <w:p w14:paraId="2594C831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3095" w14:paraId="19A6CD21" w14:textId="77777777">
        <w:trPr>
          <w:trHeight w:val="248"/>
        </w:trPr>
        <w:tc>
          <w:tcPr>
            <w:tcW w:w="1134" w:type="dxa"/>
          </w:tcPr>
          <w:p w14:paraId="7CED774A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D06463F" w14:textId="77777777" w:rsidR="00183095" w:rsidRDefault="00183095">
            <w:pPr>
              <w:spacing w:after="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34C1BC2C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aureus 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 w14:paraId="075CC34C" w14:textId="77777777" w:rsidR="00183095" w:rsidRDefault="0018309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BCEFE3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474B908F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38F5A786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432896E5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417" w:type="dxa"/>
            <w:vAlign w:val="bottom"/>
          </w:tcPr>
          <w:p w14:paraId="0731B985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3095" w14:paraId="06824DFB" w14:textId="77777777">
        <w:trPr>
          <w:trHeight w:val="248"/>
        </w:trPr>
        <w:tc>
          <w:tcPr>
            <w:tcW w:w="1134" w:type="dxa"/>
          </w:tcPr>
          <w:p w14:paraId="2F182C1A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D60B55D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 w14:paraId="121A9B69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1C8D0D4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30002C02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yogenes</w:t>
            </w:r>
          </w:p>
        </w:tc>
        <w:tc>
          <w:tcPr>
            <w:tcW w:w="1417" w:type="dxa"/>
            <w:vAlign w:val="bottom"/>
          </w:tcPr>
          <w:p w14:paraId="11A51E26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83095" w14:paraId="7D7097F2" w14:textId="77777777">
        <w:trPr>
          <w:trHeight w:val="248"/>
        </w:trPr>
        <w:tc>
          <w:tcPr>
            <w:tcW w:w="1134" w:type="dxa"/>
          </w:tcPr>
          <w:p w14:paraId="4FF6562C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854B478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idans</w:t>
            </w:r>
            <w:proofErr w:type="spellEnd"/>
          </w:p>
          <w:p w14:paraId="249C3B4F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Streptococcus agalactiae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 w14:paraId="189C05C4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3495EF4B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709E7D6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520FE38B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6992D6D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3095" w14:paraId="5CD8EE87" w14:textId="77777777">
        <w:trPr>
          <w:trHeight w:val="248"/>
        </w:trPr>
        <w:tc>
          <w:tcPr>
            <w:tcW w:w="5245" w:type="dxa"/>
            <w:gridSpan w:val="3"/>
          </w:tcPr>
          <w:p w14:paraId="63820796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E69FC42" w14:textId="77777777" w:rsidR="00183095" w:rsidRDefault="00000000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5670" w:type="dxa"/>
            <w:gridSpan w:val="4"/>
            <w:tcBorders>
              <w:left w:val="single" w:sz="4" w:space="0" w:color="000000"/>
            </w:tcBorders>
          </w:tcPr>
          <w:p w14:paraId="12FF1FA2" w14:textId="77777777" w:rsidR="00183095" w:rsidRDefault="00183095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606D5168" w14:textId="77777777" w:rsidR="00183095" w:rsidRDefault="00000000">
            <w:pPr>
              <w:spacing w:after="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ngi</w:t>
            </w:r>
          </w:p>
        </w:tc>
      </w:tr>
      <w:tr w:rsidR="00183095" w14:paraId="72C13313" w14:textId="77777777">
        <w:trPr>
          <w:trHeight w:val="248"/>
        </w:trPr>
        <w:tc>
          <w:tcPr>
            <w:tcW w:w="1134" w:type="dxa"/>
          </w:tcPr>
          <w:p w14:paraId="09439287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0590496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ndid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417" w:type="dxa"/>
            <w:tcBorders>
              <w:right w:val="single" w:sz="4" w:space="0" w:color="000000"/>
            </w:tcBorders>
          </w:tcPr>
          <w:p w14:paraId="7211A32A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9AD76B3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7EAF7D3A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ndid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417" w:type="dxa"/>
            <w:vAlign w:val="bottom"/>
          </w:tcPr>
          <w:p w14:paraId="2D640FDC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3095" w14:paraId="697CF1BB" w14:textId="77777777">
        <w:trPr>
          <w:trHeight w:val="248"/>
        </w:trPr>
        <w:tc>
          <w:tcPr>
            <w:tcW w:w="1134" w:type="dxa"/>
            <w:tcBorders>
              <w:bottom w:val="single" w:sz="6" w:space="0" w:color="000000"/>
            </w:tcBorders>
          </w:tcPr>
          <w:p w14:paraId="78D15D08" w14:textId="77777777" w:rsidR="00183095" w:rsidRDefault="00183095">
            <w:pPr>
              <w:spacing w:after="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6" w:space="0" w:color="000000"/>
            </w:tcBorders>
          </w:tcPr>
          <w:p w14:paraId="12EAE2F0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sperg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417" w:type="dxa"/>
            <w:tcBorders>
              <w:bottom w:val="single" w:sz="6" w:space="0" w:color="000000"/>
              <w:right w:val="single" w:sz="6" w:space="0" w:color="000000"/>
            </w:tcBorders>
          </w:tcPr>
          <w:p w14:paraId="5810BB5F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</w:tcBorders>
          </w:tcPr>
          <w:p w14:paraId="14F10F78" w14:textId="77777777" w:rsidR="00183095" w:rsidRDefault="00183095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 w14:paraId="7EEB2DE8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sperg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417" w:type="dxa"/>
            <w:tcBorders>
              <w:bottom w:val="single" w:sz="6" w:space="0" w:color="000000"/>
            </w:tcBorders>
            <w:vAlign w:val="bottom"/>
          </w:tcPr>
          <w:p w14:paraId="1F4D09C8" w14:textId="77777777" w:rsidR="00183095" w:rsidRDefault="00000000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95275FC" w14:textId="77777777" w:rsidR="00183095" w:rsidRDefault="00183095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B8549B1" w14:textId="77777777" w:rsidR="00183095" w:rsidRDefault="00000000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 are expressed as the number of pre-colonized donors or recipients. *In recipients: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seudomonas aeruginos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chromobacte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xylosoxida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exclusively isolated from airways samples. Among GP bacteria, 5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aphylococcus aure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thicillin-resistan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°: all positive cultures were obtained from respiratory airways or rectal swabs. No samples were collected from the blood stream.</w:t>
      </w:r>
    </w:p>
    <w:p w14:paraId="736902F5" w14:textId="77777777" w:rsidR="00183095" w:rsidRDefault="00000000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bbreviation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N, Gram-negative; GP, gram-positive. MDR, multidrug-resistant; LT, lung transplant; N, number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species.</w:t>
      </w:r>
    </w:p>
    <w:p w14:paraId="1EA3745B" w14:textId="77777777" w:rsidR="00183095" w:rsidRDefault="00183095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FB38A91" w14:textId="77777777" w:rsidR="00183095" w:rsidRDefault="00183095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5D7CFC4" w14:textId="77777777" w:rsidR="00183095" w:rsidRDefault="00000000">
      <w:pPr>
        <w:spacing w:after="0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2. MDR GN bacteria within 30 days following LT.  </w:t>
      </w:r>
    </w:p>
    <w:p w14:paraId="634A6C0A" w14:textId="77777777" w:rsidR="00183095" w:rsidRDefault="00183095">
      <w:pPr>
        <w:spacing w:after="0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tbl>
      <w:tblPr>
        <w:tblStyle w:val="3"/>
        <w:tblW w:w="1287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35"/>
        <w:gridCol w:w="2610"/>
        <w:gridCol w:w="105"/>
        <w:gridCol w:w="1695"/>
        <w:gridCol w:w="270"/>
        <w:gridCol w:w="1485"/>
        <w:gridCol w:w="1890"/>
        <w:gridCol w:w="1425"/>
        <w:gridCol w:w="1035"/>
        <w:gridCol w:w="1620"/>
      </w:tblGrid>
      <w:tr w:rsidR="00183095" w14:paraId="306EF0AE" w14:textId="77777777">
        <w:trPr>
          <w:trHeight w:val="495"/>
          <w:jc w:val="center"/>
        </w:trPr>
        <w:tc>
          <w:tcPr>
            <w:tcW w:w="3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1FB3AB" w14:textId="77777777" w:rsidR="00183095" w:rsidRDefault="0000000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DR GN bacteria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3C8084" w14:textId="77777777" w:rsidR="00183095" w:rsidRDefault="0000000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. of recipients</w:t>
            </w:r>
          </w:p>
        </w:tc>
        <w:tc>
          <w:tcPr>
            <w:tcW w:w="7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C1AEFD0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iological samples (N. of recipients)</w:t>
            </w:r>
          </w:p>
        </w:tc>
      </w:tr>
      <w:tr w:rsidR="00183095" w14:paraId="285040AB" w14:textId="77777777">
        <w:trPr>
          <w:trHeight w:val="288"/>
          <w:jc w:val="center"/>
        </w:trPr>
        <w:tc>
          <w:tcPr>
            <w:tcW w:w="735" w:type="dxa"/>
            <w:tcBorders>
              <w:top w:val="single" w:sz="4" w:space="0" w:color="000000"/>
            </w:tcBorders>
          </w:tcPr>
          <w:p w14:paraId="2B140F44" w14:textId="77777777" w:rsidR="00183095" w:rsidRDefault="00183095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000000"/>
            </w:tcBorders>
          </w:tcPr>
          <w:p w14:paraId="3B9A6531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D28D933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     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 w14:paraId="13214F8C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FF5756A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N. 30 (65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</w:tcBorders>
          </w:tcPr>
          <w:p w14:paraId="06A64F42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4" w:space="0" w:color="000000"/>
            </w:tcBorders>
          </w:tcPr>
          <w:p w14:paraId="353B523F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Digestive tract (rectum swab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3FCF085D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Respiratory airways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0480AA96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lood stream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571CE4F4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0A8841C8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urgical wound/drainage</w:t>
            </w:r>
          </w:p>
        </w:tc>
      </w:tr>
      <w:tr w:rsidR="00183095" w14:paraId="6030AE80" w14:textId="77777777">
        <w:trPr>
          <w:trHeight w:val="288"/>
          <w:jc w:val="center"/>
        </w:trPr>
        <w:tc>
          <w:tcPr>
            <w:tcW w:w="735" w:type="dxa"/>
          </w:tcPr>
          <w:p w14:paraId="29CD9DA4" w14:textId="77777777" w:rsidR="00183095" w:rsidRDefault="0018309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</w:tcPr>
          <w:p w14:paraId="502554EC" w14:textId="77777777" w:rsidR="00183095" w:rsidRDefault="00183095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14:paraId="4337D25A" w14:textId="77777777" w:rsidR="00183095" w:rsidRDefault="00000000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00" w:type="dxa"/>
            <w:gridSpan w:val="2"/>
          </w:tcPr>
          <w:p w14:paraId="4F8DA0C2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75D190F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50)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14:paraId="1996FB1D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</w:tcPr>
          <w:p w14:paraId="502C56E2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00E03A7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890" w:type="dxa"/>
          </w:tcPr>
          <w:p w14:paraId="44AEF88E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7824617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5" w:type="dxa"/>
          </w:tcPr>
          <w:p w14:paraId="2BC7A66A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54803FB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56CD74FF" w14:textId="77777777" w:rsidR="00183095" w:rsidRDefault="0018309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30E390C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620" w:type="dxa"/>
          </w:tcPr>
          <w:p w14:paraId="73AF561A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8870DFF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3095" w14:paraId="3EE94BE6" w14:textId="77777777">
        <w:trPr>
          <w:trHeight w:val="288"/>
          <w:jc w:val="center"/>
        </w:trPr>
        <w:tc>
          <w:tcPr>
            <w:tcW w:w="735" w:type="dxa"/>
          </w:tcPr>
          <w:p w14:paraId="46A34D8D" w14:textId="77777777" w:rsidR="00183095" w:rsidRDefault="0018309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1E2E707" w14:textId="77777777" w:rsidR="00183095" w:rsidRDefault="00000000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lebsiella pneumoniae</w:t>
            </w:r>
          </w:p>
          <w:p w14:paraId="78C5B1FC" w14:textId="77777777" w:rsidR="00183095" w:rsidRDefault="00000000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800" w:type="dxa"/>
            <w:gridSpan w:val="2"/>
          </w:tcPr>
          <w:p w14:paraId="534A0476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3)</w:t>
            </w:r>
          </w:p>
          <w:p w14:paraId="599A13A2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14:paraId="06F015DB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</w:tcPr>
          <w:p w14:paraId="43832A88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  <w:p w14:paraId="1A03712F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119E062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  <w:p w14:paraId="28C1CDF2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5" w:type="dxa"/>
          </w:tcPr>
          <w:p w14:paraId="2E067530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48CA75B9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1A131865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699B9A87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118423F5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5642B99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3095" w14:paraId="09020D3E" w14:textId="77777777">
        <w:trPr>
          <w:trHeight w:val="288"/>
          <w:jc w:val="center"/>
        </w:trPr>
        <w:tc>
          <w:tcPr>
            <w:tcW w:w="735" w:type="dxa"/>
          </w:tcPr>
          <w:p w14:paraId="17117CB1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4E94661" w14:textId="77777777" w:rsidR="00183095" w:rsidRDefault="00000000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1800" w:type="dxa"/>
            <w:gridSpan w:val="2"/>
          </w:tcPr>
          <w:p w14:paraId="543DB3EE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14:paraId="5E2C903E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</w:tcPr>
          <w:p w14:paraId="6EA6921B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740121E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5" w:type="dxa"/>
          </w:tcPr>
          <w:p w14:paraId="4003C990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6C5869C8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16DF2102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83095" w14:paraId="0215D358" w14:textId="77777777">
        <w:trPr>
          <w:trHeight w:val="288"/>
          <w:jc w:val="center"/>
        </w:trPr>
        <w:tc>
          <w:tcPr>
            <w:tcW w:w="735" w:type="dxa"/>
          </w:tcPr>
          <w:p w14:paraId="2EC2A9E3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</w:tcPr>
          <w:p w14:paraId="7CFC434D" w14:textId="77777777" w:rsidR="00183095" w:rsidRDefault="00000000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tenotrophomon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800" w:type="dxa"/>
            <w:gridSpan w:val="2"/>
          </w:tcPr>
          <w:p w14:paraId="74AED901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 w14:paraId="72C7FB43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</w:tcPr>
          <w:p w14:paraId="7CFF3BF0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66AB571A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5" w:type="dxa"/>
          </w:tcPr>
          <w:p w14:paraId="56397675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75824390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2166DC15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83095" w14:paraId="4DAEF2A0" w14:textId="77777777">
        <w:trPr>
          <w:trHeight w:val="288"/>
          <w:jc w:val="center"/>
        </w:trPr>
        <w:tc>
          <w:tcPr>
            <w:tcW w:w="735" w:type="dxa"/>
            <w:tcBorders>
              <w:bottom w:val="single" w:sz="6" w:space="0" w:color="000000"/>
            </w:tcBorders>
          </w:tcPr>
          <w:p w14:paraId="1A5995E9" w14:textId="77777777" w:rsidR="00183095" w:rsidRDefault="0018309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 w14:paraId="79D8D54C" w14:textId="77777777" w:rsidR="00183095" w:rsidRDefault="00000000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hrom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xylosoxidans</w:t>
            </w:r>
            <w:proofErr w:type="spellEnd"/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 w14:paraId="0E7BCAA9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270" w:type="dxa"/>
            <w:tcBorders>
              <w:left w:val="single" w:sz="4" w:space="0" w:color="000000"/>
              <w:bottom w:val="single" w:sz="4" w:space="0" w:color="000000"/>
            </w:tcBorders>
          </w:tcPr>
          <w:p w14:paraId="3E1A6739" w14:textId="77777777" w:rsidR="00183095" w:rsidRDefault="0018309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 w14:paraId="15F6C788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37516D5F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49DD9B7F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14:paraId="55A323A3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6E9B0F82" w14:textId="77777777" w:rsidR="00183095" w:rsidRDefault="000000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4B9EBC77" w14:textId="77777777" w:rsidR="00183095" w:rsidRDefault="00183095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23B100FE" w14:textId="77777777" w:rsidR="00183095" w:rsidRDefault="00000000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Values are expressed as the number of LT recipients with MDR GN bacteria or as (percentage). 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bbreviation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N, Gram-negative; MDR, multidrug-resistant; LT, lung transplant; N, number.</w:t>
      </w:r>
    </w:p>
    <w:p w14:paraId="587FC8FE" w14:textId="77777777" w:rsidR="00183095" w:rsidRDefault="00183095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4EA55F" w14:textId="77777777" w:rsidR="00183095" w:rsidRDefault="00000000">
      <w:pPr>
        <w:spacing w:after="0" w:line="30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192AF2F9" w14:textId="77777777" w:rsidR="00183095" w:rsidRDefault="00000000">
      <w:pPr>
        <w:spacing w:after="0" w:line="30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STROBE Statement—Checklist. </w:t>
      </w:r>
    </w:p>
    <w:p w14:paraId="1FB7FC8C" w14:textId="77777777" w:rsidR="00183095" w:rsidRDefault="00183095">
      <w:pPr>
        <w:spacing w:after="0" w:line="30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2"/>
        <w:tblW w:w="12897" w:type="dxa"/>
        <w:tblInd w:w="0" w:type="dxa"/>
        <w:tblBorders>
          <w:bottom w:val="single" w:sz="4" w:space="0" w:color="000001"/>
          <w:insideH w:val="single" w:sz="4" w:space="0" w:color="000001"/>
        </w:tblBorders>
        <w:tblLayout w:type="fixed"/>
        <w:tblLook w:val="0000" w:firstRow="0" w:lastRow="0" w:firstColumn="0" w:lastColumn="0" w:noHBand="0" w:noVBand="0"/>
      </w:tblPr>
      <w:tblGrid>
        <w:gridCol w:w="2625"/>
        <w:gridCol w:w="1095"/>
        <w:gridCol w:w="8055"/>
        <w:gridCol w:w="1122"/>
      </w:tblGrid>
      <w:tr w:rsidR="00183095" w14:paraId="5AB5B62C" w14:textId="77777777">
        <w:tc>
          <w:tcPr>
            <w:tcW w:w="2625" w:type="dxa"/>
            <w:tcBorders>
              <w:bottom w:val="single" w:sz="4" w:space="0" w:color="000001"/>
            </w:tcBorders>
            <w:shd w:val="clear" w:color="auto" w:fill="auto"/>
          </w:tcPr>
          <w:p w14:paraId="70604246" w14:textId="77777777" w:rsidR="00183095" w:rsidRDefault="00183095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bottom w:val="single" w:sz="4" w:space="0" w:color="000001"/>
            </w:tcBorders>
            <w:shd w:val="clear" w:color="auto" w:fill="auto"/>
          </w:tcPr>
          <w:p w14:paraId="37DB7935" w14:textId="77777777" w:rsidR="00183095" w:rsidRDefault="00000000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8055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14:paraId="79C5B0CE" w14:textId="77777777" w:rsidR="00183095" w:rsidRDefault="00000000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1122" w:type="dxa"/>
            <w:tcBorders>
              <w:bottom w:val="single" w:sz="4" w:space="0" w:color="000001"/>
            </w:tcBorders>
            <w:shd w:val="clear" w:color="auto" w:fill="auto"/>
          </w:tcPr>
          <w:p w14:paraId="301CC4C6" w14:textId="77777777" w:rsidR="00183095" w:rsidRDefault="00000000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ge No</w:t>
            </w:r>
          </w:p>
        </w:tc>
      </w:tr>
      <w:tr w:rsidR="00183095" w14:paraId="01BF10E1" w14:textId="77777777">
        <w:tc>
          <w:tcPr>
            <w:tcW w:w="262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81A9273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109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E70FECB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FEBBAB7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166D9D2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3095" w14:paraId="154AC7C7" w14:textId="77777777">
        <w:tc>
          <w:tcPr>
            <w:tcW w:w="262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9F73513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BBBC943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E24D207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9A2358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83095" w14:paraId="32E43A3C" w14:textId="77777777">
        <w:tc>
          <w:tcPr>
            <w:tcW w:w="12897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0DEEAD7" w14:textId="77777777" w:rsidR="00183095" w:rsidRDefault="00000000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183095" w14:paraId="679233C1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89ADAA6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/rationale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7C2FDC0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E8D9ADF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7B3AF8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3095" w14:paraId="1C6D15CB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ED85006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B82D902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5CC120B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0DD14A0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3095" w14:paraId="687CB9FA" w14:textId="77777777">
        <w:tc>
          <w:tcPr>
            <w:tcW w:w="12897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FE9D428" w14:textId="77777777" w:rsidR="00183095" w:rsidRDefault="00000000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183095" w14:paraId="6301C6E5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3F7958C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C30DAA7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940F463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BEC4AE3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83095" w14:paraId="3C001C5A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63836B3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597665D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C3EE8DB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478090D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83095" w14:paraId="12E824DE" w14:textId="77777777">
        <w:tc>
          <w:tcPr>
            <w:tcW w:w="262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B4C806F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109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0E8170F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2C99AA8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B3ECA6A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3095" w14:paraId="28C82643" w14:textId="77777777">
        <w:tc>
          <w:tcPr>
            <w:tcW w:w="262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EDB22C0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7D1123D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AB59CFA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4541577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68F7379D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21709C60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782BE603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47240ACF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4CBF7BA5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3095" w14:paraId="27BAB71A" w14:textId="77777777">
        <w:trPr>
          <w:trHeight w:val="294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1D7798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sources/ measurement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20232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B1B4C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72F1FF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3095" w14:paraId="72F27031" w14:textId="77777777"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0F36D7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79A23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A12E38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76FDC6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02EE74D0" w14:textId="77777777"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C6EAC8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9D28C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F212C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28666F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183095" w14:paraId="78CD360F" w14:textId="77777777"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0403CA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variable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22703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6F8BA2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4CB51E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3095" w14:paraId="2CCBF113" w14:textId="77777777">
        <w:tc>
          <w:tcPr>
            <w:tcW w:w="262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739FC885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53DC85E2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91AC6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54F871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3095" w14:paraId="64830BDF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26EC4091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5075CC46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A6BDA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785C8B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3095" w14:paraId="596E0DD4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126B5FE1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3C49E380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A97825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730AB1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0BBCD10B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6E155CA6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449035F4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2AFF9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D5D799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263C40B2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65AC38E8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1B10190A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D58AB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5F6F43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663C093F" w14:textId="77777777">
        <w:tc>
          <w:tcPr>
            <w:tcW w:w="11775" w:type="dxa"/>
            <w:gridSpan w:val="3"/>
            <w:tcBorders>
              <w:top w:val="single" w:sz="6" w:space="0" w:color="000001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AC0F5" w14:textId="77777777" w:rsidR="00183095" w:rsidRDefault="00000000">
            <w:pPr>
              <w:tabs>
                <w:tab w:val="left" w:pos="5400"/>
              </w:tabs>
              <w:spacing w:before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195E1C" w14:textId="77777777" w:rsidR="00183095" w:rsidRDefault="001830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095" w14:paraId="63CD0683" w14:textId="77777777">
        <w:tc>
          <w:tcPr>
            <w:tcW w:w="262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283BB51E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rticipants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15A003B6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*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B1F5B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AEAF6A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1F8C48AE" w14:textId="77777777" w:rsidR="00183095" w:rsidRDefault="001830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095" w14:paraId="1C0B0A02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4B7FBE7C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7EBB6E4A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830584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7783DF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2E485659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6E8BBC46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1C2C990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B3DCE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3ECCEC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183095" w14:paraId="6B62F3A1" w14:textId="77777777">
        <w:tc>
          <w:tcPr>
            <w:tcW w:w="2625" w:type="dxa"/>
            <w:vMerge w:val="restart"/>
            <w:tcBorders>
              <w:top w:val="single" w:sz="6" w:space="0" w:color="000001"/>
              <w:bottom w:val="single" w:sz="12" w:space="0" w:color="000001"/>
            </w:tcBorders>
            <w:shd w:val="clear" w:color="auto" w:fill="auto"/>
          </w:tcPr>
          <w:p w14:paraId="28255B4A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ve data</w:t>
            </w:r>
          </w:p>
        </w:tc>
        <w:tc>
          <w:tcPr>
            <w:tcW w:w="1095" w:type="dxa"/>
            <w:vMerge w:val="restart"/>
            <w:tcBorders>
              <w:top w:val="single" w:sz="6" w:space="0" w:color="000001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3C2C003F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*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24CF8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1FCF5C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3095" w14:paraId="68431FED" w14:textId="77777777">
        <w:tc>
          <w:tcPr>
            <w:tcW w:w="2625" w:type="dxa"/>
            <w:vMerge/>
            <w:tcBorders>
              <w:top w:val="single" w:sz="6" w:space="0" w:color="000001"/>
              <w:bottom w:val="single" w:sz="12" w:space="0" w:color="000001"/>
            </w:tcBorders>
            <w:shd w:val="clear" w:color="auto" w:fill="auto"/>
          </w:tcPr>
          <w:p w14:paraId="4E296764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6" w:space="0" w:color="000001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25704391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CDC27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F6B323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75BC95C7" w14:textId="77777777">
        <w:tc>
          <w:tcPr>
            <w:tcW w:w="2625" w:type="dxa"/>
            <w:vMerge/>
            <w:tcBorders>
              <w:top w:val="single" w:sz="6" w:space="0" w:color="000001"/>
              <w:bottom w:val="single" w:sz="12" w:space="0" w:color="000001"/>
            </w:tcBorders>
            <w:shd w:val="clear" w:color="auto" w:fill="auto"/>
          </w:tcPr>
          <w:p w14:paraId="722CBB9C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6" w:space="0" w:color="000001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39263AD2" w14:textId="77777777" w:rsidR="00183095" w:rsidRDefault="0018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AAB5A8A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) Summarise follow-up tim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ABD2836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6F8F1CF4" w14:textId="77777777">
        <w:trPr>
          <w:trHeight w:val="295"/>
        </w:trPr>
        <w:tc>
          <w:tcPr>
            <w:tcW w:w="2625" w:type="dxa"/>
            <w:tcBorders>
              <w:top w:val="single" w:sz="6" w:space="0" w:color="000001"/>
              <w:bottom w:val="single" w:sz="4" w:space="0" w:color="000001"/>
            </w:tcBorders>
            <w:shd w:val="clear" w:color="auto" w:fill="auto"/>
          </w:tcPr>
          <w:p w14:paraId="5ECADE4A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1095" w:type="dxa"/>
            <w:tcBorders>
              <w:top w:val="single" w:sz="6" w:space="0" w:color="000001"/>
              <w:bottom w:val="single" w:sz="4" w:space="0" w:color="000001"/>
            </w:tcBorders>
            <w:shd w:val="clear" w:color="auto" w:fill="auto"/>
          </w:tcPr>
          <w:p w14:paraId="27BEA569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*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7DC6F88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EAF8BB3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6</w:t>
            </w:r>
          </w:p>
        </w:tc>
      </w:tr>
      <w:tr w:rsidR="00183095" w14:paraId="5C1CD034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056AF0E" w14:textId="77777777" w:rsidR="0018309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8869402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DE90E74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 Give unadjusted estimates and, if applicable, confounder-adjusted estimates and their precisio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95% confidence interval). Make clear which confounders were adjusted for and why they wer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  <w:proofErr w:type="gramEnd"/>
          </w:p>
          <w:p w14:paraId="50DC708D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) Report category boundaries when continuous variables were categorised</w:t>
            </w:r>
          </w:p>
          <w:p w14:paraId="33D6A717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c) If relevant, consider translating estimates of relative risk into absolute risk for a meaningfu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CD4FD57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6</w:t>
            </w:r>
          </w:p>
          <w:p w14:paraId="2207C03C" w14:textId="77777777" w:rsidR="00183095" w:rsidRDefault="001830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66782B" w14:textId="77777777" w:rsidR="00183095" w:rsidRDefault="001830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095" w14:paraId="47EE3713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86C38C6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ther analyses</w:t>
            </w:r>
          </w:p>
          <w:p w14:paraId="4ACAF49F" w14:textId="77777777" w:rsidR="00183095" w:rsidRDefault="00183095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71758CB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5B64635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CB0064B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17EF32DF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8C3A6DA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4E4AF98" w14:textId="77777777" w:rsidR="00183095" w:rsidRDefault="00183095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4312F1C" w14:textId="77777777" w:rsidR="00183095" w:rsidRDefault="001830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E93DA9" w14:textId="77777777" w:rsidR="00183095" w:rsidRDefault="001830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095" w14:paraId="272CEB34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E7F4A83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y results</w:t>
            </w:r>
          </w:p>
          <w:p w14:paraId="045A5198" w14:textId="77777777" w:rsidR="00183095" w:rsidRDefault="001830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7F8EB12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35EC384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57F7EB7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83095" w14:paraId="3E176141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0147F0A1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3FE6EF95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19820F95" w14:textId="77777777" w:rsidR="00183095" w:rsidRDefault="00000000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urces of potential bias or imprecision. </w:t>
            </w:r>
          </w:p>
          <w:p w14:paraId="2D9C8E03" w14:textId="77777777" w:rsidR="00183095" w:rsidRDefault="00000000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uss both direction and magnitude of any potential bia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6A00DC7C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83095" w14:paraId="2FC6258C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FADD25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</w:t>
            </w:r>
          </w:p>
          <w:p w14:paraId="3002A8D0" w14:textId="77777777" w:rsidR="00183095" w:rsidRDefault="001830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2FB44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3E5964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F80434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83095" w14:paraId="30F465FA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9B27E0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5A92B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7CCF0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8DBF65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83095" w14:paraId="6E8ABFF0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F8EAF5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informati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A8941" w14:textId="77777777" w:rsidR="00183095" w:rsidRDefault="00183095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504AB1" w14:textId="77777777" w:rsidR="00183095" w:rsidRDefault="001830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4E5E77" w14:textId="77777777" w:rsidR="00183095" w:rsidRDefault="001830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095" w14:paraId="4BF87ACB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F249AE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unding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017CD6" w14:textId="77777777" w:rsidR="0018309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F1BC5" w14:textId="77777777" w:rsidR="0018309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79427C" w14:textId="77777777" w:rsidR="0018309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68B9F3B" w14:textId="77777777" w:rsidR="00183095" w:rsidRDefault="00183095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056859FA" w14:textId="77777777" w:rsidR="00183095" w:rsidRDefault="00000000">
      <w:pPr>
        <w:spacing w:after="0" w:line="30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gjdgxs" w:colFirst="0" w:colLast="0"/>
      <w:bookmarkEnd w:id="1"/>
      <w:r>
        <w:br w:type="page"/>
      </w:r>
    </w:p>
    <w:p w14:paraId="0F508080" w14:textId="77777777" w:rsidR="00183095" w:rsidRDefault="00000000">
      <w:pPr>
        <w:spacing w:after="0" w:line="30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. Microbiological surveillance for bacteria (protocol). </w:t>
      </w:r>
    </w:p>
    <w:p w14:paraId="1E5E5637" w14:textId="77777777" w:rsidR="00183095" w:rsidRDefault="00183095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1"/>
        <w:tblW w:w="14293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1"/>
        <w:gridCol w:w="2071"/>
        <w:gridCol w:w="2190"/>
        <w:gridCol w:w="2598"/>
        <w:gridCol w:w="2572"/>
        <w:gridCol w:w="2611"/>
      </w:tblGrid>
      <w:tr w:rsidR="00183095" w14:paraId="764D5E5F" w14:textId="77777777">
        <w:trPr>
          <w:jc w:val="center"/>
        </w:trPr>
        <w:tc>
          <w:tcPr>
            <w:tcW w:w="225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39CC" w14:textId="77777777" w:rsidR="00183095" w:rsidRDefault="00183095">
            <w:pPr>
              <w:widowControl w:val="0"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C1B54" w14:textId="77777777" w:rsidR="00183095" w:rsidRDefault="00000000">
            <w:pPr>
              <w:widowControl w:val="0"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21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145A7" w14:textId="77777777" w:rsidR="00183095" w:rsidRDefault="00000000">
            <w:pPr>
              <w:widowControl w:val="0"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espirato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irways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9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9CCDF" w14:textId="77777777" w:rsidR="00183095" w:rsidRDefault="00000000">
            <w:pPr>
              <w:widowControl w:val="0"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lood stream</w:t>
            </w:r>
          </w:p>
        </w:tc>
        <w:tc>
          <w:tcPr>
            <w:tcW w:w="257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53923" w14:textId="77777777" w:rsidR="00183095" w:rsidRDefault="00000000">
            <w:pPr>
              <w:widowControl w:val="0"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DE169" w14:textId="77777777" w:rsidR="00183095" w:rsidRDefault="00000000">
            <w:pPr>
              <w:widowControl w:val="0"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urgical wound/others</w:t>
            </w:r>
          </w:p>
        </w:tc>
      </w:tr>
      <w:tr w:rsidR="00183095" w14:paraId="2D997342" w14:textId="77777777">
        <w:trPr>
          <w:trHeight w:val="690"/>
          <w:jc w:val="center"/>
        </w:trPr>
        <w:tc>
          <w:tcPr>
            <w:tcW w:w="2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A4BA4" w14:textId="77777777" w:rsidR="00183095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 ICU admission</w:t>
            </w:r>
          </w:p>
        </w:tc>
        <w:tc>
          <w:tcPr>
            <w:tcW w:w="20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8010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A31B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306B0C9D" w14:textId="77777777" w:rsidR="00183095" w:rsidRDefault="001830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FB9A8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149B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6F74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83095" w14:paraId="78668FF1" w14:textId="77777777">
        <w:trPr>
          <w:jc w:val="center"/>
        </w:trPr>
        <w:tc>
          <w:tcPr>
            <w:tcW w:w="2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74B4" w14:textId="77777777" w:rsidR="00183095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ring ICU stay</w:t>
            </w:r>
          </w:p>
        </w:tc>
        <w:tc>
          <w:tcPr>
            <w:tcW w:w="20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1367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wice a week </w:t>
            </w:r>
          </w:p>
          <w:p w14:paraId="0A76338F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nday-thurs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9FF5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s</w:t>
            </w:r>
          </w:p>
          <w:p w14:paraId="0D995DE3" w14:textId="77777777" w:rsidR="00183095" w:rsidRDefault="001830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385E3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wice a week </w:t>
            </w:r>
          </w:p>
          <w:p w14:paraId="352426B0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nday-thurs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03E1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wice a week </w:t>
            </w:r>
          </w:p>
          <w:p w14:paraId="0DBAB5B1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nday-thurs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910CE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on clinical need</w:t>
            </w:r>
          </w:p>
        </w:tc>
      </w:tr>
      <w:tr w:rsidR="00183095" w14:paraId="574583C5" w14:textId="77777777">
        <w:trPr>
          <w:jc w:val="center"/>
        </w:trPr>
        <w:tc>
          <w:tcPr>
            <w:tcW w:w="2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F9FA" w14:textId="77777777" w:rsidR="00183095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ter ICU discharge</w:t>
            </w:r>
          </w:p>
        </w:tc>
        <w:tc>
          <w:tcPr>
            <w:tcW w:w="20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EB52D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ce a week 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5284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 3-5 days</w:t>
            </w:r>
          </w:p>
          <w:p w14:paraId="425F839F" w14:textId="77777777" w:rsidR="00183095" w:rsidRDefault="0018309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334A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a week</w:t>
            </w:r>
          </w:p>
        </w:tc>
        <w:tc>
          <w:tcPr>
            <w:tcW w:w="2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977E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e a week</w:t>
            </w:r>
          </w:p>
        </w:tc>
        <w:tc>
          <w:tcPr>
            <w:tcW w:w="26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8F0C" w14:textId="77777777" w:rsidR="00183095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on clinical need</w:t>
            </w:r>
          </w:p>
        </w:tc>
      </w:tr>
    </w:tbl>
    <w:p w14:paraId="20DCF030" w14:textId="77777777" w:rsidR="00183095" w:rsidRDefault="00183095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6F73030" w14:textId="77777777" w:rsidR="00183095" w:rsidRDefault="00000000">
      <w:pPr>
        <w:spacing w:after="0" w:line="30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eading=h.30j0zll" w:colFirst="0" w:colLast="0"/>
      <w:bookmarkEnd w:id="2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during invasive mechanical ventilation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during spontaneous breathing;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: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bronchoaspiration</w:t>
      </w:r>
      <w:proofErr w:type="spellEnd"/>
      <w:proofErr w:type="gram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/bronchoalveolar lavage (recommended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bbreviations: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CU: intensive care unit.</w:t>
      </w:r>
    </w:p>
    <w:p w14:paraId="6400779A" w14:textId="77777777" w:rsidR="00183095" w:rsidRDefault="00183095">
      <w:pPr>
        <w:spacing w:after="0" w:line="30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3" w:name="_heading=h.360yh08qu5u0" w:colFirst="0" w:colLast="0"/>
      <w:bookmarkEnd w:id="3"/>
    </w:p>
    <w:p w14:paraId="00F94ACE" w14:textId="77777777" w:rsidR="00183095" w:rsidRDefault="00183095">
      <w:pPr>
        <w:spacing w:after="0" w:line="30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4" w:name="_heading=h.6ssox7dimc6k" w:colFirst="0" w:colLast="0"/>
      <w:bookmarkEnd w:id="4"/>
    </w:p>
    <w:p w14:paraId="76B77DF9" w14:textId="77777777" w:rsidR="00183095" w:rsidRDefault="00183095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5" w:name="_heading=h.1fob9te" w:colFirst="0" w:colLast="0"/>
      <w:bookmarkEnd w:id="5"/>
    </w:p>
    <w:sectPr w:rsidR="00183095">
      <w:headerReference w:type="default" r:id="rId7"/>
      <w:pgSz w:w="16838" w:h="11906" w:orient="landscape"/>
      <w:pgMar w:top="1134" w:right="1417" w:bottom="1134" w:left="1134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B5DFD" w14:textId="77777777" w:rsidR="00593A2D" w:rsidRDefault="00593A2D">
      <w:pPr>
        <w:spacing w:after="0" w:line="240" w:lineRule="auto"/>
      </w:pPr>
      <w:r>
        <w:separator/>
      </w:r>
    </w:p>
  </w:endnote>
  <w:endnote w:type="continuationSeparator" w:id="0">
    <w:p w14:paraId="43F192A1" w14:textId="77777777" w:rsidR="00593A2D" w:rsidRDefault="00593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BA811" w14:textId="77777777" w:rsidR="00593A2D" w:rsidRDefault="00593A2D">
      <w:pPr>
        <w:spacing w:after="0" w:line="240" w:lineRule="auto"/>
      </w:pPr>
      <w:r>
        <w:separator/>
      </w:r>
    </w:p>
  </w:footnote>
  <w:footnote w:type="continuationSeparator" w:id="0">
    <w:p w14:paraId="72C220C0" w14:textId="77777777" w:rsidR="00593A2D" w:rsidRDefault="00593A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89907" w14:textId="77777777" w:rsidR="00183095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471292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095"/>
    <w:rsid w:val="00183095"/>
    <w:rsid w:val="00471292"/>
    <w:rsid w:val="0059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65E1E5"/>
  <w15:docId w15:val="{D7FE0963-6D40-F344-B886-41EDEBF87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color w:val="00000A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5934"/>
  </w:style>
  <w:style w:type="paragraph" w:styleId="Titolo1">
    <w:name w:val="heading 1"/>
    <w:basedOn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Corpotesto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9">
    <w:name w:val="Table Normal19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8">
    <w:name w:val="Table Normal1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7">
    <w:name w:val="Table Normal1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6">
    <w:name w:val="Table Normal1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5">
    <w:name w:val="Table Normal1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4">
    <w:name w:val="Table Normal1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3">
    <w:name w:val="Table Normal1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023B46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023B46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023B46"/>
    <w:rPr>
      <w:b/>
      <w:bCs/>
      <w:sz w:val="20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023B46"/>
    <w:rPr>
      <w:rFonts w:ascii="Segoe UI" w:hAnsi="Segoe UI" w:cs="Segoe UI"/>
      <w:sz w:val="18"/>
      <w:szCs w:val="1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Mangal"/>
    </w:rPr>
  </w:style>
  <w:style w:type="paragraph" w:customStyle="1" w:styleId="LO-normal">
    <w:name w:val="LO-normal"/>
    <w:qFormat/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Paragrafoelenco">
    <w:name w:val="List Paragraph"/>
    <w:basedOn w:val="Normale"/>
    <w:uiPriority w:val="34"/>
    <w:qFormat/>
    <w:rsid w:val="009504AB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023B46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023B46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023B4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qFormat/>
    <w:rsid w:val="00841A6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9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FB7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07E8D"/>
    <w:rPr>
      <w:rFonts w:cs="Mangal"/>
      <w:szCs w:val="20"/>
    </w:rPr>
  </w:style>
  <w:style w:type="table" w:customStyle="1" w:styleId="20">
    <w:name w:val="20"/>
    <w:basedOn w:val="TableNormal1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12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18">
    <w:name w:val="18"/>
    <w:basedOn w:val="TableNormal13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17">
    <w:name w:val="17"/>
    <w:basedOn w:val="TableNormal13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16">
    <w:name w:val="16"/>
    <w:basedOn w:val="TableNormal14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15">
    <w:name w:val="15"/>
    <w:basedOn w:val="TableNormal14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14">
    <w:name w:val="14"/>
    <w:basedOn w:val="TableNormal14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13">
    <w:name w:val="13"/>
    <w:basedOn w:val="TableNormal14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12">
    <w:name w:val="12"/>
    <w:basedOn w:val="TableNormal16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11">
    <w:name w:val="11"/>
    <w:basedOn w:val="TableNormal1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1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yKN92IZtr/ZF6p7I46EnwC198Q==">CgMxLjAyCWguM3pueXNoNzIIaC5namRneHMyCWguMzBqMHpsbDIOaC4zNjB5aDA4cXU1dTAyDmguNnNzb3g3ZGltYzZrMgloLjFmb2I5dGU4AHIhMVowaTkxQ3N6eV9mSFZfOEUzMDVQeFBHdGR4RUw4VlF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54</Words>
  <Characters>6584</Characters>
  <Application>Microsoft Office Word</Application>
  <DocSecurity>0</DocSecurity>
  <Lines>54</Lines>
  <Paragraphs>15</Paragraphs>
  <ScaleCrop>false</ScaleCrop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Boscolo</dc:creator>
  <cp:lastModifiedBy>Boscolo Bozza Annalisa</cp:lastModifiedBy>
  <cp:revision>1</cp:revision>
  <dcterms:created xsi:type="dcterms:W3CDTF">2022-06-28T16:31:00Z</dcterms:created>
  <dcterms:modified xsi:type="dcterms:W3CDTF">2024-02-0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